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F4E4E" w14:textId="36D15389" w:rsidR="003C7F88" w:rsidRDefault="0094108E" w:rsidP="003C7F88">
      <w:pPr>
        <w:pStyle w:val="Textkrper2"/>
        <w:spacing w:after="0"/>
        <w:ind w:left="0"/>
        <w:jc w:val="both"/>
        <w:rPr>
          <w:rFonts w:cs="Arial"/>
          <w:bCs/>
          <w:sz w:val="24"/>
        </w:rPr>
      </w:pPr>
      <w:r>
        <w:rPr>
          <w:rFonts w:cs="Arial"/>
          <w:b/>
          <w:sz w:val="24"/>
        </w:rPr>
        <w:t>Additional Table</w:t>
      </w:r>
      <w:r w:rsidRPr="00EB13B4">
        <w:rPr>
          <w:rFonts w:cs="Arial"/>
          <w:b/>
          <w:sz w:val="24"/>
        </w:rPr>
        <w:t xml:space="preserve"> </w:t>
      </w:r>
      <w:r w:rsidR="003C7F88" w:rsidRPr="00EB13B4">
        <w:rPr>
          <w:rFonts w:cs="Arial"/>
          <w:b/>
          <w:sz w:val="24"/>
        </w:rPr>
        <w:fldChar w:fldCharType="begin"/>
      </w:r>
      <w:r w:rsidR="003C7F88" w:rsidRPr="00EB13B4">
        <w:rPr>
          <w:rFonts w:cs="Arial"/>
          <w:b/>
          <w:sz w:val="24"/>
        </w:rPr>
        <w:instrText xml:space="preserve"> SEQ Table \* ARABIC </w:instrText>
      </w:r>
      <w:r w:rsidR="003C7F88" w:rsidRPr="00EB13B4">
        <w:rPr>
          <w:rFonts w:cs="Arial"/>
          <w:b/>
          <w:sz w:val="24"/>
        </w:rPr>
        <w:fldChar w:fldCharType="separate"/>
      </w:r>
      <w:r w:rsidR="00AD6482" w:rsidRPr="00EB13B4">
        <w:rPr>
          <w:rFonts w:cs="Arial"/>
          <w:b/>
          <w:noProof/>
          <w:sz w:val="24"/>
        </w:rPr>
        <w:t>1</w:t>
      </w:r>
      <w:r w:rsidR="003C7F88" w:rsidRPr="00EB13B4">
        <w:rPr>
          <w:rFonts w:cs="Arial"/>
          <w:b/>
          <w:sz w:val="24"/>
        </w:rPr>
        <w:fldChar w:fldCharType="end"/>
      </w:r>
      <w:r w:rsidR="003C7F88" w:rsidRPr="00EB13B4">
        <w:rPr>
          <w:rFonts w:cs="Arial"/>
          <w:b/>
          <w:sz w:val="24"/>
        </w:rPr>
        <w:t xml:space="preserve">: </w:t>
      </w:r>
      <w:r>
        <w:rPr>
          <w:rFonts w:cs="Arial"/>
          <w:b/>
          <w:sz w:val="24"/>
        </w:rPr>
        <w:t>Baseline</w:t>
      </w:r>
      <w:r w:rsidRPr="00EB13B4">
        <w:rPr>
          <w:rFonts w:cs="Arial"/>
          <w:b/>
          <w:sz w:val="24"/>
        </w:rPr>
        <w:t xml:space="preserve"> </w:t>
      </w:r>
      <w:r w:rsidR="003C7F88" w:rsidRPr="00EB13B4">
        <w:rPr>
          <w:rFonts w:cs="Arial"/>
          <w:b/>
          <w:sz w:val="24"/>
        </w:rPr>
        <w:t>c</w:t>
      </w:r>
      <w:r w:rsidR="0089424D" w:rsidRPr="00EB13B4">
        <w:rPr>
          <w:rFonts w:cs="Arial"/>
          <w:b/>
          <w:sz w:val="24"/>
        </w:rPr>
        <w:t>haracteristics</w:t>
      </w:r>
      <w:r w:rsidR="00587D8B">
        <w:rPr>
          <w:rFonts w:cs="Arial"/>
          <w:b/>
          <w:sz w:val="24"/>
        </w:rPr>
        <w:t xml:space="preserve"> and </w:t>
      </w:r>
      <w:proofErr w:type="spellStart"/>
      <w:r w:rsidR="00587D8B">
        <w:rPr>
          <w:rFonts w:cs="Arial"/>
          <w:b/>
          <w:sz w:val="24"/>
        </w:rPr>
        <w:t>clinico</w:t>
      </w:r>
      <w:r>
        <w:rPr>
          <w:rFonts w:cs="Arial"/>
          <w:b/>
          <w:sz w:val="24"/>
        </w:rPr>
        <w:t>pathologic</w:t>
      </w:r>
      <w:r w:rsidR="00587D8B">
        <w:rPr>
          <w:rFonts w:cs="Arial"/>
          <w:b/>
          <w:sz w:val="24"/>
        </w:rPr>
        <w:t>al</w:t>
      </w:r>
      <w:proofErr w:type="spellEnd"/>
      <w:r>
        <w:rPr>
          <w:rFonts w:cs="Arial"/>
          <w:b/>
          <w:sz w:val="24"/>
        </w:rPr>
        <w:t xml:space="preserve"> variables</w:t>
      </w:r>
      <w:r w:rsidR="003C7F88" w:rsidRPr="00EB13B4">
        <w:rPr>
          <w:rFonts w:cs="Arial"/>
          <w:b/>
          <w:sz w:val="24"/>
        </w:rPr>
        <w:t>.</w:t>
      </w:r>
      <w:r w:rsidR="003C7F88" w:rsidRPr="00EB13B4">
        <w:rPr>
          <w:rFonts w:cs="Arial"/>
          <w:sz w:val="24"/>
        </w:rPr>
        <w:t xml:space="preserve"> </w:t>
      </w:r>
      <w:r w:rsidR="00D22EDC" w:rsidRPr="00EB13B4">
        <w:rPr>
          <w:rFonts w:cs="Arial"/>
          <w:bCs/>
          <w:sz w:val="24"/>
        </w:rPr>
        <w:t>Characteristics</w:t>
      </w:r>
      <w:r w:rsidR="00E00378">
        <w:rPr>
          <w:rFonts w:cs="Arial"/>
          <w:bCs/>
          <w:sz w:val="24"/>
        </w:rPr>
        <w:t xml:space="preserve"> and </w:t>
      </w:r>
      <w:proofErr w:type="spellStart"/>
      <w:r w:rsidR="00E00378">
        <w:rPr>
          <w:rFonts w:cs="Arial"/>
          <w:bCs/>
          <w:sz w:val="24"/>
        </w:rPr>
        <w:t>clinicopathological</w:t>
      </w:r>
      <w:proofErr w:type="spellEnd"/>
      <w:r w:rsidR="00E00378">
        <w:rPr>
          <w:rFonts w:cs="Arial"/>
          <w:bCs/>
          <w:sz w:val="24"/>
        </w:rPr>
        <w:t xml:space="preserve"> variables</w:t>
      </w:r>
      <w:r w:rsidR="00D22EDC" w:rsidRPr="00EB13B4">
        <w:rPr>
          <w:rFonts w:cs="Arial"/>
          <w:bCs/>
          <w:sz w:val="24"/>
        </w:rPr>
        <w:t xml:space="preserve"> of </w:t>
      </w:r>
      <w:r w:rsidR="003C7F88" w:rsidRPr="00EB13B4">
        <w:rPr>
          <w:rFonts w:cs="Arial"/>
          <w:bCs/>
          <w:sz w:val="24"/>
        </w:rPr>
        <w:t>HNSCC</w:t>
      </w:r>
      <w:r>
        <w:rPr>
          <w:rFonts w:cs="Arial"/>
          <w:bCs/>
          <w:sz w:val="24"/>
        </w:rPr>
        <w:t xml:space="preserve"> and control</w:t>
      </w:r>
      <w:r w:rsidR="003C7F88" w:rsidRPr="00EB13B4">
        <w:rPr>
          <w:rFonts w:cs="Arial"/>
          <w:bCs/>
          <w:sz w:val="24"/>
        </w:rPr>
        <w:t xml:space="preserve"> patient</w:t>
      </w:r>
      <w:r>
        <w:rPr>
          <w:rFonts w:cs="Arial"/>
          <w:bCs/>
          <w:sz w:val="24"/>
        </w:rPr>
        <w:t>s included into the training (n=</w:t>
      </w:r>
      <w:r w:rsidR="003C7F88" w:rsidRPr="00EB13B4">
        <w:rPr>
          <w:rFonts w:cs="Arial"/>
          <w:bCs/>
          <w:sz w:val="24"/>
        </w:rPr>
        <w:t>1</w:t>
      </w:r>
      <w:r w:rsidR="00D22EDC" w:rsidRPr="00EB13B4">
        <w:rPr>
          <w:rFonts w:cs="Arial"/>
          <w:bCs/>
          <w:sz w:val="24"/>
        </w:rPr>
        <w:t>37</w:t>
      </w:r>
      <w:r w:rsidR="0089424D" w:rsidRPr="00EB13B4">
        <w:rPr>
          <w:rFonts w:cs="Arial"/>
          <w:bCs/>
          <w:sz w:val="24"/>
        </w:rPr>
        <w:t xml:space="preserve"> </w:t>
      </w:r>
      <w:r>
        <w:rPr>
          <w:rFonts w:cs="Arial"/>
          <w:bCs/>
          <w:sz w:val="24"/>
        </w:rPr>
        <w:t>HNSCC and n=170 control patients</w:t>
      </w:r>
      <w:r w:rsidR="0089424D" w:rsidRPr="00EB13B4">
        <w:rPr>
          <w:rFonts w:cs="Arial"/>
          <w:bCs/>
          <w:sz w:val="24"/>
        </w:rPr>
        <w:t>) and</w:t>
      </w:r>
      <w:r w:rsidR="007C17D1" w:rsidRPr="00EB13B4">
        <w:rPr>
          <w:rFonts w:cs="Arial"/>
          <w:bCs/>
          <w:sz w:val="24"/>
        </w:rPr>
        <w:t xml:space="preserve"> </w:t>
      </w:r>
      <w:r w:rsidR="00D22EDC" w:rsidRPr="00EB13B4">
        <w:rPr>
          <w:rFonts w:cs="Arial"/>
          <w:bCs/>
          <w:sz w:val="24"/>
        </w:rPr>
        <w:t>testing c</w:t>
      </w:r>
      <w:r w:rsidR="0089424D" w:rsidRPr="00EB13B4">
        <w:rPr>
          <w:rFonts w:cs="Arial"/>
          <w:bCs/>
          <w:sz w:val="24"/>
        </w:rPr>
        <w:t>ohort</w:t>
      </w:r>
      <w:r w:rsidR="00E00378">
        <w:rPr>
          <w:rFonts w:cs="Arial"/>
          <w:bCs/>
          <w:sz w:val="24"/>
        </w:rPr>
        <w:t>s</w:t>
      </w:r>
      <w:r w:rsidR="0089424D" w:rsidRPr="00EB13B4">
        <w:rPr>
          <w:rFonts w:cs="Arial"/>
          <w:bCs/>
          <w:sz w:val="24"/>
        </w:rPr>
        <w:t xml:space="preserve"> (</w:t>
      </w:r>
      <w:r>
        <w:rPr>
          <w:rFonts w:cs="Arial"/>
          <w:bCs/>
          <w:sz w:val="24"/>
        </w:rPr>
        <w:t>n=</w:t>
      </w:r>
      <w:r w:rsidRPr="00EB13B4">
        <w:rPr>
          <w:rFonts w:cs="Arial"/>
          <w:bCs/>
          <w:sz w:val="24"/>
        </w:rPr>
        <w:t>1</w:t>
      </w:r>
      <w:r>
        <w:rPr>
          <w:rFonts w:cs="Arial"/>
          <w:bCs/>
          <w:sz w:val="24"/>
        </w:rPr>
        <w:t>41</w:t>
      </w:r>
      <w:r w:rsidRPr="00EB13B4">
        <w:rPr>
          <w:rFonts w:cs="Arial"/>
          <w:bCs/>
          <w:sz w:val="24"/>
        </w:rPr>
        <w:t xml:space="preserve"> </w:t>
      </w:r>
      <w:r>
        <w:rPr>
          <w:rFonts w:cs="Arial"/>
          <w:bCs/>
          <w:sz w:val="24"/>
        </w:rPr>
        <w:t>HNSCC and n=102 control patients</w:t>
      </w:r>
      <w:r w:rsidR="0089424D" w:rsidRPr="00EB13B4">
        <w:rPr>
          <w:rFonts w:cs="Arial"/>
          <w:bCs/>
          <w:sz w:val="24"/>
        </w:rPr>
        <w:t>)</w:t>
      </w:r>
      <w:r w:rsidR="00D22EDC" w:rsidRPr="00EB13B4">
        <w:rPr>
          <w:rFonts w:cs="Arial"/>
          <w:bCs/>
          <w:sz w:val="24"/>
        </w:rPr>
        <w:t>.</w:t>
      </w:r>
    </w:p>
    <w:p w14:paraId="2E64B905" w14:textId="77777777" w:rsidR="0089424D" w:rsidRPr="00EB13B4" w:rsidRDefault="0089424D" w:rsidP="003C7F88">
      <w:pPr>
        <w:pStyle w:val="Textkrper2"/>
        <w:spacing w:after="0"/>
        <w:ind w:left="0"/>
        <w:jc w:val="both"/>
        <w:rPr>
          <w:rFonts w:cs="Arial"/>
          <w:bCs/>
          <w:sz w:val="24"/>
        </w:rPr>
      </w:pPr>
    </w:p>
    <w:tbl>
      <w:tblPr>
        <w:tblStyle w:val="Tabellenraster"/>
        <w:tblW w:w="8911" w:type="dxa"/>
        <w:tblLook w:val="00A0" w:firstRow="1" w:lastRow="0" w:firstColumn="1" w:lastColumn="0" w:noHBand="0" w:noVBand="0"/>
      </w:tblPr>
      <w:tblGrid>
        <w:gridCol w:w="3231"/>
        <w:gridCol w:w="1179"/>
        <w:gridCol w:w="371"/>
        <w:gridCol w:w="1247"/>
        <w:gridCol w:w="373"/>
        <w:gridCol w:w="1179"/>
        <w:gridCol w:w="1331"/>
      </w:tblGrid>
      <w:tr w:rsidR="00643AE7" w:rsidRPr="00EB13B4" w14:paraId="357540C1" w14:textId="77777777" w:rsidTr="00E74136">
        <w:trPr>
          <w:trHeight w:hRule="exact" w:val="326"/>
        </w:trPr>
        <w:tc>
          <w:tcPr>
            <w:tcW w:w="32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1AB57A" w14:textId="77777777" w:rsidR="00643AE7" w:rsidRPr="00EB13B4" w:rsidRDefault="00643AE7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97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B10028" w14:textId="77777777" w:rsidR="00643AE7" w:rsidRPr="00EB13B4" w:rsidRDefault="00643AE7" w:rsidP="003C7F8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raining Cohort</w:t>
            </w:r>
          </w:p>
        </w:tc>
        <w:tc>
          <w:tcPr>
            <w:tcW w:w="288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5FDB84" w14:textId="77777777" w:rsidR="00643AE7" w:rsidRPr="00EB13B4" w:rsidRDefault="00643AE7" w:rsidP="00D22ED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esting Cohort</w:t>
            </w:r>
          </w:p>
        </w:tc>
      </w:tr>
      <w:tr w:rsidR="00D22EDC" w:rsidRPr="00EB13B4" w14:paraId="5C5234AE" w14:textId="77777777" w:rsidTr="00E74136">
        <w:trPr>
          <w:trHeight w:hRule="exact" w:val="444"/>
        </w:trPr>
        <w:tc>
          <w:tcPr>
            <w:tcW w:w="32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41F1DE" w14:textId="77777777" w:rsidR="003C7F88" w:rsidRPr="00EB13B4" w:rsidRDefault="003C7F88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E8D5F8" w14:textId="77777777" w:rsidR="003C7F88" w:rsidRPr="00EB13B4" w:rsidRDefault="003C7F88" w:rsidP="00643AE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NSCC </w:t>
            </w:r>
            <w:r w:rsidR="00643AE7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s</w:t>
            </w:r>
            <w:r w:rsidR="00663250">
              <w:rPr>
                <w:rFonts w:ascii="Arial" w:hAnsi="Arial" w:cs="Arial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3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6582E7" w14:textId="77777777" w:rsidR="003C7F88" w:rsidRPr="00EB13B4" w:rsidRDefault="003C7F88" w:rsidP="003C7F8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5BC2D6" w14:textId="77777777" w:rsidR="003C7F88" w:rsidRPr="00EB13B4" w:rsidRDefault="00643AE7" w:rsidP="00643AE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s</w:t>
            </w:r>
            <w:r w:rsidR="00587D8B" w:rsidRPr="00E7036F">
              <w:rPr>
                <w:rFonts w:ascii="Arial" w:hAnsi="Arial" w:cs="Arial"/>
                <w:bCs/>
                <w:sz w:val="16"/>
                <w:szCs w:val="16"/>
              </w:rPr>
              <w:t>**</w:t>
            </w:r>
          </w:p>
        </w:tc>
        <w:tc>
          <w:tcPr>
            <w:tcW w:w="3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4E93AA" w14:textId="77777777" w:rsidR="003C7F88" w:rsidRPr="00EB13B4" w:rsidRDefault="003C7F88" w:rsidP="003C7F8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BA725C" w14:textId="758DB817" w:rsidR="003C7F88" w:rsidRPr="00EB13B4" w:rsidRDefault="00D22EDC" w:rsidP="00587D8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>HNSCC</w:t>
            </w:r>
            <w:r w:rsidR="00587D8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663250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  <w:r w:rsidR="00643AE7">
              <w:rPr>
                <w:rFonts w:ascii="Arial" w:hAnsi="Arial" w:cs="Arial"/>
                <w:b/>
                <w:sz w:val="16"/>
                <w:szCs w:val="16"/>
                <w:lang w:val="en-US"/>
              </w:rPr>
              <w:t>atients</w:t>
            </w:r>
            <w:r w:rsidR="00663250">
              <w:rPr>
                <w:rFonts w:ascii="Arial" w:hAnsi="Arial" w:cs="Arial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3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C21FFE" w14:textId="77777777" w:rsidR="003C7F88" w:rsidRPr="00EB13B4" w:rsidRDefault="00643AE7" w:rsidP="00D22ED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s</w:t>
            </w:r>
            <w:r w:rsidR="00663250">
              <w:rPr>
                <w:rFonts w:ascii="Arial" w:hAnsi="Arial" w:cs="Arial"/>
                <w:b/>
                <w:sz w:val="16"/>
                <w:szCs w:val="16"/>
                <w:lang w:val="en-US"/>
              </w:rPr>
              <w:t>*</w:t>
            </w:r>
          </w:p>
        </w:tc>
      </w:tr>
      <w:tr w:rsidR="0094108E" w:rsidRPr="00EB13B4" w14:paraId="2285453F" w14:textId="77777777" w:rsidTr="00E74136">
        <w:trPr>
          <w:trHeight w:hRule="exact" w:val="266"/>
        </w:trPr>
        <w:tc>
          <w:tcPr>
            <w:tcW w:w="32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BD62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3289A" w14:textId="77777777" w:rsidR="0094108E" w:rsidRPr="00EB13B4" w:rsidRDefault="0094108E" w:rsidP="00E741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37 (100%)</w:t>
            </w:r>
          </w:p>
        </w:tc>
        <w:tc>
          <w:tcPr>
            <w:tcW w:w="37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969A6" w14:textId="77777777" w:rsidR="0094108E" w:rsidRPr="00EB13B4" w:rsidRDefault="0094108E" w:rsidP="00587D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6C6A5" w14:textId="77777777" w:rsidR="0094108E" w:rsidRPr="00EB13B4" w:rsidRDefault="0094108E" w:rsidP="00E741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 xml:space="preserve">170 </w:t>
            </w:r>
            <w:r w:rsidRPr="00EB13B4">
              <w:rPr>
                <w:rStyle w:val="Kommentarzeichen"/>
                <w:rFonts w:ascii="Arial" w:hAnsi="Arial" w:cs="Arial"/>
                <w:szCs w:val="16"/>
                <w:lang w:val="en-US"/>
              </w:rPr>
              <w:t>(</w:t>
            </w: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00%)</w:t>
            </w:r>
          </w:p>
        </w:tc>
        <w:tc>
          <w:tcPr>
            <w:tcW w:w="37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F6A67" w14:textId="77777777" w:rsidR="0094108E" w:rsidRPr="00EB13B4" w:rsidRDefault="0094108E" w:rsidP="00587D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1CFAE" w14:textId="77777777" w:rsidR="0094108E" w:rsidRPr="00EB13B4" w:rsidRDefault="0094108E" w:rsidP="00E741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41 (100%)</w:t>
            </w:r>
          </w:p>
        </w:tc>
        <w:tc>
          <w:tcPr>
            <w:tcW w:w="13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90D05" w14:textId="77777777" w:rsidR="0094108E" w:rsidRPr="00EB13B4" w:rsidRDefault="0094108E" w:rsidP="00E741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02 (100%)</w:t>
            </w:r>
          </w:p>
        </w:tc>
      </w:tr>
      <w:tr w:rsidR="0094108E" w:rsidRPr="00EB13B4" w14:paraId="3DE15815" w14:textId="77777777" w:rsidTr="00E74136">
        <w:trPr>
          <w:trHeight w:hRule="exact" w:val="42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E3FDA" w14:textId="7F9208FA" w:rsidR="0094108E" w:rsidRPr="00EB13B4" w:rsidRDefault="0094108E" w:rsidP="0094108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llow-up </w:t>
            </w: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E74136">
              <w:rPr>
                <w:rFonts w:ascii="Arial" w:hAnsi="Arial" w:cs="Arial"/>
                <w:sz w:val="16"/>
                <w:szCs w:val="16"/>
                <w:lang w:val="en-US"/>
              </w:rPr>
              <w:t>Days</w:t>
            </w: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(Median, Interquartile Range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4705A" w14:textId="77777777" w:rsidR="0094108E" w:rsidRPr="00EB13B4" w:rsidRDefault="0094108E" w:rsidP="00E741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3, 489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704BC" w14:textId="77777777" w:rsidR="0094108E" w:rsidRPr="00EB13B4" w:rsidRDefault="0094108E" w:rsidP="00587D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D8A8C" w14:textId="77777777" w:rsidR="0094108E" w:rsidRPr="00EB13B4" w:rsidRDefault="0094108E" w:rsidP="00E741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8E610" w14:textId="77777777" w:rsidR="0094108E" w:rsidRPr="00EB13B4" w:rsidRDefault="0094108E" w:rsidP="00587D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EDF69" w14:textId="77777777" w:rsidR="0094108E" w:rsidRPr="00EB13B4" w:rsidRDefault="0094108E" w:rsidP="00E741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3, 35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D92B1" w14:textId="77777777" w:rsidR="0094108E" w:rsidRPr="00EB13B4" w:rsidRDefault="0094108E" w:rsidP="00E741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87D8B" w:rsidRPr="00EB13B4" w14:paraId="2F54F75A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7618" w14:textId="77777777" w:rsidR="00587D8B" w:rsidRPr="00587D8B" w:rsidRDefault="00587D8B" w:rsidP="003C7F8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2D44" w14:textId="77777777" w:rsidR="00587D8B" w:rsidRPr="00EB13B4" w:rsidRDefault="00587D8B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6C8A" w14:textId="77777777" w:rsidR="00587D8B" w:rsidRPr="00EB13B4" w:rsidRDefault="00587D8B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8DA5" w14:textId="77777777" w:rsidR="00587D8B" w:rsidRPr="00EB13B4" w:rsidRDefault="00587D8B" w:rsidP="00362F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F6E4" w14:textId="77777777" w:rsidR="00587D8B" w:rsidRPr="00EB13B4" w:rsidRDefault="00587D8B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5DB9" w14:textId="77777777" w:rsidR="00587D8B" w:rsidRPr="00EB13B4" w:rsidRDefault="00587D8B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5454" w14:textId="77777777" w:rsidR="00587D8B" w:rsidRPr="00EB13B4" w:rsidRDefault="00587D8B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87D8B" w:rsidRPr="00EB13B4" w14:paraId="27CC2192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A2138E" w14:textId="77777777" w:rsidR="00587D8B" w:rsidRPr="00E74136" w:rsidRDefault="00587D8B" w:rsidP="003C7F8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74136">
              <w:rPr>
                <w:rFonts w:ascii="Arial" w:hAnsi="Arial" w:cs="Arial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D522F4" w14:textId="77777777" w:rsidR="00587D8B" w:rsidRPr="00EB13B4" w:rsidRDefault="00587D8B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AAA17D" w14:textId="77777777" w:rsidR="00587D8B" w:rsidRPr="00EB13B4" w:rsidRDefault="00587D8B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0210C0" w14:textId="77777777" w:rsidR="00587D8B" w:rsidRPr="00EB13B4" w:rsidRDefault="00587D8B" w:rsidP="00362F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497583" w14:textId="77777777" w:rsidR="00587D8B" w:rsidRPr="00EB13B4" w:rsidRDefault="00587D8B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2DDB51" w14:textId="77777777" w:rsidR="00587D8B" w:rsidRPr="00EB13B4" w:rsidRDefault="00587D8B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4352CB" w14:textId="77777777" w:rsidR="00587D8B" w:rsidRPr="00EB13B4" w:rsidRDefault="00587D8B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bookmarkStart w:id="0" w:name="_GoBack"/>
        <w:bookmarkEnd w:id="0"/>
      </w:tr>
      <w:tr w:rsidR="0094108E" w:rsidRPr="00EB13B4" w14:paraId="59D43E29" w14:textId="77777777" w:rsidTr="00E74136">
        <w:trPr>
          <w:trHeight w:hRule="exact" w:val="216"/>
        </w:trPr>
        <w:tc>
          <w:tcPr>
            <w:tcW w:w="32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30A03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≤ 50 Years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7EAD47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0 (7%)</w:t>
            </w:r>
          </w:p>
        </w:tc>
        <w:tc>
          <w:tcPr>
            <w:tcW w:w="3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CA5415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089AEC" w14:textId="77777777" w:rsidR="0094108E" w:rsidRPr="00EB13B4" w:rsidRDefault="0094108E" w:rsidP="00362F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3 (19%)</w:t>
            </w:r>
          </w:p>
        </w:tc>
        <w:tc>
          <w:tcPr>
            <w:tcW w:w="3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2C1BCA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32D5D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1 (8%)</w:t>
            </w:r>
          </w:p>
        </w:tc>
        <w:tc>
          <w:tcPr>
            <w:tcW w:w="13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439C6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3 (13%)</w:t>
            </w:r>
          </w:p>
        </w:tc>
      </w:tr>
      <w:tr w:rsidR="0094108E" w:rsidRPr="00EB13B4" w14:paraId="1E4F1C4C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98D1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51-60 Year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4F4F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45 (33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6B2E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A99C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62 (37%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C71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F1F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7 (2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E80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0 (29%)</w:t>
            </w:r>
          </w:p>
        </w:tc>
      </w:tr>
      <w:tr w:rsidR="0094108E" w:rsidRPr="00EB13B4" w14:paraId="0441079B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5059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&gt; 60 Year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3DC7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82 (60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ADCB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2EEC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75 (44%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D5F9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7AD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93 (6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50B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59 (58%)</w:t>
            </w:r>
          </w:p>
        </w:tc>
      </w:tr>
      <w:tr w:rsidR="0094108E" w:rsidRPr="00EB13B4" w14:paraId="7E6C13A7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677A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Median Age [Years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869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3AF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40AF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738F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03B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C03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</w:tr>
      <w:tr w:rsidR="0094108E" w:rsidRPr="00EB13B4" w14:paraId="169684A7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F78A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Mean Age [Years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250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62.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4FDC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831C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59.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C15B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A76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64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470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62.6</w:t>
            </w:r>
          </w:p>
        </w:tc>
      </w:tr>
      <w:tr w:rsidR="0094108E" w:rsidRPr="00EB13B4" w14:paraId="0789F520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BB7C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Age Range [Years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3C17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2-8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3977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4E7D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4-8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FD76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487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7-9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058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6-86</w:t>
            </w:r>
          </w:p>
        </w:tc>
      </w:tr>
      <w:tr w:rsidR="0094108E" w:rsidRPr="00EB13B4" w14:paraId="54DA577A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8C9D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4186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6708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5DF8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D88C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4A9A" w14:textId="77777777" w:rsidR="0094108E" w:rsidRPr="00EB13B4" w:rsidRDefault="0094108E" w:rsidP="00D22ED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C452" w14:textId="77777777" w:rsidR="0094108E" w:rsidRPr="00EB13B4" w:rsidRDefault="0094108E" w:rsidP="00D22ED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4A8AED15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ACD6B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7638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11957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5F168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ACB3F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3E6A9" w14:textId="77777777" w:rsidR="0094108E" w:rsidRPr="00EB13B4" w:rsidRDefault="0094108E" w:rsidP="00D22ED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4B2C5" w14:textId="77777777" w:rsidR="0094108E" w:rsidRPr="00EB13B4" w:rsidRDefault="0094108E" w:rsidP="00D22ED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03681F68" w14:textId="77777777" w:rsidTr="00E74136">
        <w:trPr>
          <w:trHeight w:hRule="exact" w:val="216"/>
        </w:trPr>
        <w:tc>
          <w:tcPr>
            <w:tcW w:w="3231" w:type="dxa"/>
            <w:tcBorders>
              <w:left w:val="nil"/>
              <w:bottom w:val="nil"/>
              <w:right w:val="nil"/>
            </w:tcBorders>
            <w:vAlign w:val="center"/>
          </w:tcPr>
          <w:p w14:paraId="4EB61D56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3B905CDC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6 (19%)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  <w:vAlign w:val="center"/>
          </w:tcPr>
          <w:p w14:paraId="2C473DFD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4421D32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70 (41%)</w:t>
            </w:r>
          </w:p>
        </w:tc>
        <w:tc>
          <w:tcPr>
            <w:tcW w:w="373" w:type="dxa"/>
            <w:tcBorders>
              <w:left w:val="nil"/>
              <w:bottom w:val="nil"/>
              <w:right w:val="nil"/>
            </w:tcBorders>
            <w:vAlign w:val="center"/>
          </w:tcPr>
          <w:p w14:paraId="60AD3FA6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716FB90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6 (18%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vAlign w:val="center"/>
          </w:tcPr>
          <w:p w14:paraId="6619B60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1 (30%)</w:t>
            </w:r>
          </w:p>
        </w:tc>
      </w:tr>
      <w:tr w:rsidR="0094108E" w:rsidRPr="00EB13B4" w14:paraId="1A70D3D4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807E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45F4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11 (81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75DC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590D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00 (59%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49A6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3DF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15 (8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422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71 (70%)</w:t>
            </w:r>
          </w:p>
        </w:tc>
      </w:tr>
      <w:tr w:rsidR="0094108E" w:rsidRPr="00EB13B4" w14:paraId="5327CE6A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1BD1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1CC9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083C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CF0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E76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2671" w14:textId="77777777" w:rsidR="0094108E" w:rsidRPr="00EB13B4" w:rsidRDefault="0094108E" w:rsidP="00D22ED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8B59" w14:textId="77777777" w:rsidR="0094108E" w:rsidRPr="00EB13B4" w:rsidRDefault="0094108E" w:rsidP="00D22ED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1F6B60CB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6A6BA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>Smoking and Drinking Habit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70ED4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0AC0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3D67D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86CBA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FE3F4" w14:textId="77777777" w:rsidR="0094108E" w:rsidRPr="00EB13B4" w:rsidRDefault="0094108E" w:rsidP="00D22ED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8CCF3" w14:textId="77777777" w:rsidR="0094108E" w:rsidRPr="00EB13B4" w:rsidRDefault="0094108E" w:rsidP="00D22ED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48CAF8A7" w14:textId="77777777" w:rsidTr="00E74136">
        <w:trPr>
          <w:trHeight w:hRule="exact" w:val="216"/>
        </w:trPr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D0F67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Non-smokers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4E371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1 (8%)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65E2A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72B54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46 (27%)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60697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796D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8 (20%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3651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2 (22%)</w:t>
            </w:r>
          </w:p>
        </w:tc>
      </w:tr>
      <w:tr w:rsidR="0094108E" w:rsidRPr="00EB13B4" w14:paraId="18EE9242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06D2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Smokers (Current and Forme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6C3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04 (76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A60F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7CDF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98 (58%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2E4E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687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03 (7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4A8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72 (71%)</w:t>
            </w:r>
          </w:p>
        </w:tc>
      </w:tr>
      <w:tr w:rsidR="0094108E" w:rsidRPr="00EB13B4" w14:paraId="267C0572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9B76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Unknown Smoking Statu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BB28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2 (16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DDB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F2B8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6 (15%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5CC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1EC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0 (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506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8 (8%)</w:t>
            </w:r>
          </w:p>
        </w:tc>
      </w:tr>
      <w:tr w:rsidR="0094108E" w:rsidRPr="00EB13B4" w14:paraId="177557A7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A175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Range Pack/Year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FB7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0-20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F44B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BDB5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0-12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A82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295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0-13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0A2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0-100</w:t>
            </w:r>
          </w:p>
        </w:tc>
      </w:tr>
      <w:tr w:rsidR="0094108E" w:rsidRPr="00EB13B4" w14:paraId="3DE9AF85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560C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Median Pack/Years (Smokers only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BC91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AE9D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8FC1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CD56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172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6AB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</w:tr>
      <w:tr w:rsidR="0094108E" w:rsidRPr="00EB13B4" w14:paraId="317BD0FD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4E44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Mean Pack/Years (Smokers only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757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49.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8216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6082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9.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1EE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C52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1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549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1.9</w:t>
            </w:r>
          </w:p>
        </w:tc>
      </w:tr>
      <w:tr w:rsidR="0094108E" w:rsidRPr="00EB13B4" w14:paraId="64095F9F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5339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Unknown Alcohol Consump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9F5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0 (22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2978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8CDF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8 (22%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54A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63A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3 (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DC4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3 (13%)</w:t>
            </w:r>
          </w:p>
        </w:tc>
      </w:tr>
      <w:tr w:rsidR="0094108E" w:rsidRPr="00EB13B4" w14:paraId="371EDD94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34F2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No Alcoho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0E1E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8 (6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6572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AA5E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5 (9%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BDD4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342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8 (2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703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5 (15%)</w:t>
            </w:r>
          </w:p>
        </w:tc>
      </w:tr>
      <w:tr w:rsidR="0094108E" w:rsidRPr="00EB13B4" w14:paraId="6E2CD473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558D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Occasional Alcoho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D37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9 (7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925B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9403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2 (19%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00BF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681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9 (1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355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4 (24%)</w:t>
            </w:r>
          </w:p>
        </w:tc>
      </w:tr>
      <w:tr w:rsidR="0094108E" w:rsidRPr="00EB13B4" w14:paraId="77AD3385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2B4D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Moderate Alcoho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F5A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51 (37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CE0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856F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73 (43%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A5FA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399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6 (2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500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7 (36%)</w:t>
            </w:r>
          </w:p>
        </w:tc>
      </w:tr>
      <w:tr w:rsidR="0094108E" w:rsidRPr="00EB13B4" w14:paraId="4958B399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75BE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Strong Alcoho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E0C0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3 (9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00B6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3397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6 (3.5%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E9DE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C47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C26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6 (6%)</w:t>
            </w:r>
          </w:p>
        </w:tc>
      </w:tr>
      <w:tr w:rsidR="0094108E" w:rsidRPr="00EB13B4" w14:paraId="77FF7CE9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C7AD" w14:textId="77777777" w:rsidR="0094108E" w:rsidRPr="00EB13B4" w:rsidRDefault="0094108E" w:rsidP="00001F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Alcoholic (Current and Forme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228B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6 (19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2182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7177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6 (3.5%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91CF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992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40 (2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36A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7 (7%)</w:t>
            </w:r>
          </w:p>
          <w:p w14:paraId="7650459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08AA6C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22D1EB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7BA80780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F1AE" w14:textId="77777777" w:rsidR="0094108E" w:rsidRPr="00EB13B4" w:rsidRDefault="0094108E" w:rsidP="003C7F8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5D93" w14:textId="77777777" w:rsidR="0094108E" w:rsidRPr="00643AE7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C789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CBC7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789E" w14:textId="77777777" w:rsidR="0094108E" w:rsidRPr="00EB13B4" w:rsidRDefault="0094108E" w:rsidP="003C7F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31BF" w14:textId="77777777" w:rsidR="0094108E" w:rsidRPr="00EB13B4" w:rsidRDefault="0094108E" w:rsidP="00D22ED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390A" w14:textId="77777777" w:rsidR="0094108E" w:rsidRPr="00EB13B4" w:rsidRDefault="0094108E" w:rsidP="00D22ED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17C43E21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4B5A7" w14:textId="77777777" w:rsidR="0094108E" w:rsidRPr="00EB13B4" w:rsidRDefault="0094108E" w:rsidP="0033458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>Localisation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9C720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8C90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5DAE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CA2D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F1B4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5FCE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4C80855C" w14:textId="77777777" w:rsidTr="00E74136">
        <w:trPr>
          <w:trHeight w:hRule="exact" w:val="216"/>
        </w:trPr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03668" w14:textId="77777777" w:rsidR="0094108E" w:rsidRPr="00EB13B4" w:rsidRDefault="0094108E" w:rsidP="0033458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Oral Cavity / Tongue / Lips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40A06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15 (11%)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164A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EC6F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3ADF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604C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8 (27%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2C9B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0B07B3D2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F03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Oropharynx and Tonsil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4700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53 (39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766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6DF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407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2E2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41 (2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AA6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06B0D23D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2B9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Hypopharynx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674A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18 (13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674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460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B92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375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7 (1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7EC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115EA73E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280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90E5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37 (27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759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DD0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DC2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03F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3 (2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8E4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7207D7F3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C0D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Others (Nasopharynx, Facial Skin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4D8C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10 (7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C71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291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CF0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864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9 (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3A5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5237A81C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812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CUP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D8EF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4 (3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0BA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2D2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49E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8AA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 (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BB3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3D0C2255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1B81" w14:textId="77777777" w:rsidR="0094108E" w:rsidRPr="00EB13B4" w:rsidRDefault="0094108E" w:rsidP="00EE308F">
            <w:pPr>
              <w:tabs>
                <w:tab w:val="left" w:pos="199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FBD3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D74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4C0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DAE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3C5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CC3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05CB485B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DE90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>Tumor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081D7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1CA9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66A4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9444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DEB2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3254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6D19F469" w14:textId="77777777" w:rsidTr="00E74136">
        <w:trPr>
          <w:trHeight w:hRule="exact" w:val="216"/>
        </w:trPr>
        <w:tc>
          <w:tcPr>
            <w:tcW w:w="3231" w:type="dxa"/>
            <w:tcBorders>
              <w:left w:val="nil"/>
              <w:bottom w:val="nil"/>
              <w:right w:val="nil"/>
            </w:tcBorders>
            <w:vAlign w:val="center"/>
          </w:tcPr>
          <w:p w14:paraId="62A379E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Primary Tumor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3487E776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107 (78%)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  <w:vAlign w:val="center"/>
          </w:tcPr>
          <w:p w14:paraId="5CC7663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68A94FB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left w:val="nil"/>
              <w:bottom w:val="nil"/>
              <w:right w:val="nil"/>
            </w:tcBorders>
            <w:vAlign w:val="center"/>
          </w:tcPr>
          <w:p w14:paraId="426392A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00FE81A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12 (79%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vAlign w:val="center"/>
          </w:tcPr>
          <w:p w14:paraId="3EC02A0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524CB75A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BC76" w14:textId="1595682A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 xml:space="preserve">Loco-regional </w:t>
            </w:r>
            <w:proofErr w:type="spellStart"/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Recurrencel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B6A8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30 (22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494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51E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09B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D86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9 (2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4F4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1BC602F5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DFF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0D7C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0B5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D26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DCC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FDC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AC7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7FCA89B9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C224F" w14:textId="1FC9DB7E" w:rsidR="0094108E" w:rsidRPr="00EB13B4" w:rsidRDefault="0094108E" w:rsidP="0094108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="00587D8B">
              <w:rPr>
                <w:rFonts w:ascii="Arial" w:hAnsi="Arial" w:cs="Arial"/>
                <w:b/>
                <w:sz w:val="16"/>
                <w:szCs w:val="16"/>
                <w:lang w:val="en-US"/>
              </w:rPr>
              <w:t>umor (T) Category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CF81B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7019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5F41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32E6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87A9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3C3C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35F66B53" w14:textId="77777777" w:rsidTr="00E74136">
        <w:trPr>
          <w:trHeight w:hRule="exact" w:val="216"/>
        </w:trPr>
        <w:tc>
          <w:tcPr>
            <w:tcW w:w="3231" w:type="dxa"/>
            <w:tcBorders>
              <w:left w:val="nil"/>
              <w:bottom w:val="nil"/>
              <w:right w:val="nil"/>
            </w:tcBorders>
            <w:vAlign w:val="center"/>
          </w:tcPr>
          <w:p w14:paraId="181275A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is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1738031A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1 (1%)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  <w:vAlign w:val="center"/>
          </w:tcPr>
          <w:p w14:paraId="5ADBACD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3882E7B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left w:val="nil"/>
              <w:bottom w:val="nil"/>
              <w:right w:val="nil"/>
            </w:tcBorders>
            <w:vAlign w:val="center"/>
          </w:tcPr>
          <w:p w14:paraId="10FFF3A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463332E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 (1%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vAlign w:val="center"/>
          </w:tcPr>
          <w:p w14:paraId="3534643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5FCBBE17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2FF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BDEB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22 (16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BA2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9B6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356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BE7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1 (2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376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2575F55A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575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70EA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42 (31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8A9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849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93F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CDD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43 (3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79C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57AF9F70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55A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17AD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30 (22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152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243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DC5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122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9 (2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20D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01CEFD14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628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C2E2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32 (23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633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273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BC0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0C9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8 (2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EC7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1902C7D1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A10F" w14:textId="076EF633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B084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10 (7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904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6D0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9E7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688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9 (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2F0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625E5C64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491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9DC4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2F7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91B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F19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6B8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032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3E1B8B03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B4503" w14:textId="46E7C570" w:rsidR="0094108E" w:rsidRPr="00EB13B4" w:rsidRDefault="0094108E" w:rsidP="0094108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odal </w:t>
            </w:r>
            <w:r w:rsidR="00587D8B">
              <w:rPr>
                <w:rFonts w:ascii="Arial" w:hAnsi="Arial" w:cs="Arial"/>
                <w:b/>
                <w:sz w:val="16"/>
                <w:szCs w:val="16"/>
                <w:lang w:val="en-US"/>
              </w:rPr>
              <w:t>(N) Category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37861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DF77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C062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498D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7B94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AF45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5ABFBA1F" w14:textId="77777777" w:rsidTr="00E74136">
        <w:trPr>
          <w:trHeight w:hRule="exact" w:val="216"/>
        </w:trPr>
        <w:tc>
          <w:tcPr>
            <w:tcW w:w="3231" w:type="dxa"/>
            <w:tcBorders>
              <w:left w:val="nil"/>
              <w:bottom w:val="nil"/>
              <w:right w:val="nil"/>
            </w:tcBorders>
            <w:vAlign w:val="center"/>
          </w:tcPr>
          <w:p w14:paraId="41B0C5E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35A6457B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37 (27%)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  <w:vAlign w:val="center"/>
          </w:tcPr>
          <w:p w14:paraId="46C4497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7344170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left w:val="nil"/>
              <w:bottom w:val="nil"/>
              <w:right w:val="nil"/>
            </w:tcBorders>
            <w:vAlign w:val="center"/>
          </w:tcPr>
          <w:p w14:paraId="1634407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6D9A9FE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8 (27%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vAlign w:val="center"/>
          </w:tcPr>
          <w:p w14:paraId="5FF5260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517AC14F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153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FD02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19 (14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EC4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1C4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003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41E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4 (1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1C4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1DB40E68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D4A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0C85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51 (37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1BE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B26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F84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BA1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54 (3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60C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1B07A542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5F0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9909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2 (1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D40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B74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1B8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B44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1F1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0D258876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831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x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A520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28 (20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8BD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F74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CED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A72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0 (1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907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11B2122B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D3E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5315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561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C91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4B8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46A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C77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24CFF12C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FC67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>Distant Metastases</w:t>
            </w:r>
            <w:r w:rsidR="00587D8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M) Category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DFB68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28A8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9AE1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8A00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F967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B307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2E97D00F" w14:textId="77777777" w:rsidTr="00E74136">
        <w:trPr>
          <w:trHeight w:hRule="exact" w:val="216"/>
        </w:trPr>
        <w:tc>
          <w:tcPr>
            <w:tcW w:w="3231" w:type="dxa"/>
            <w:tcBorders>
              <w:left w:val="nil"/>
              <w:bottom w:val="nil"/>
              <w:right w:val="nil"/>
            </w:tcBorders>
            <w:vAlign w:val="center"/>
          </w:tcPr>
          <w:p w14:paraId="5863DC9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0A12116E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132 (96%)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  <w:vAlign w:val="center"/>
          </w:tcPr>
          <w:p w14:paraId="72335F8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37E3E10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left w:val="nil"/>
              <w:bottom w:val="nil"/>
              <w:right w:val="nil"/>
            </w:tcBorders>
            <w:vAlign w:val="center"/>
          </w:tcPr>
          <w:p w14:paraId="3C3DC66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28F141F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38 (98%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vAlign w:val="center"/>
          </w:tcPr>
          <w:p w14:paraId="4A7CBE2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01E552CA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ACE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475A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F4B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63C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ABD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920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 (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B7E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2BCFE259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C24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44A1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BF7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E09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29C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01A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14C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057D2EE2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B31D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>Histopathological Grad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315B0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3D6F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A3C9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225B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CFF2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5146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5FDE5C37" w14:textId="77777777" w:rsidTr="00E74136">
        <w:trPr>
          <w:trHeight w:hRule="exact" w:val="216"/>
        </w:trPr>
        <w:tc>
          <w:tcPr>
            <w:tcW w:w="3231" w:type="dxa"/>
            <w:tcBorders>
              <w:left w:val="nil"/>
              <w:bottom w:val="nil"/>
              <w:right w:val="nil"/>
            </w:tcBorders>
            <w:vAlign w:val="center"/>
          </w:tcPr>
          <w:p w14:paraId="2E7C37B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6E7165DA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2 (1%)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  <w:vAlign w:val="center"/>
          </w:tcPr>
          <w:p w14:paraId="0F5D534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0A4FD69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left w:val="nil"/>
              <w:bottom w:val="nil"/>
              <w:right w:val="nil"/>
            </w:tcBorders>
            <w:vAlign w:val="center"/>
          </w:tcPr>
          <w:p w14:paraId="33E7D02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5F29EAB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10 (7%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vAlign w:val="center"/>
          </w:tcPr>
          <w:p w14:paraId="661F752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4D808065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9E4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934F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59 (43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1A3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562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CE4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C89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52 (3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55A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202418DF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7A4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02F5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51 (37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52E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842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74A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47B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33 (2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2CE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32E868BE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E806" w14:textId="448E3B65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ECD2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25 (18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086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637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921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7AD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5 (1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2E9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06790526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0D9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98D9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96B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F60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3FC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DD2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5C7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03BD3DD0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73F3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>Lymphatic Invasio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04A70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48C7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DB30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91E4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B7FB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FFF2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2A60E88A" w14:textId="77777777" w:rsidTr="00E74136">
        <w:trPr>
          <w:trHeight w:hRule="exact" w:val="216"/>
        </w:trPr>
        <w:tc>
          <w:tcPr>
            <w:tcW w:w="3231" w:type="dxa"/>
            <w:tcBorders>
              <w:left w:val="nil"/>
              <w:bottom w:val="nil"/>
              <w:right w:val="nil"/>
            </w:tcBorders>
            <w:vAlign w:val="center"/>
          </w:tcPr>
          <w:p w14:paraId="0DF90D9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268AEFBD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64 (46%)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  <w:vAlign w:val="center"/>
          </w:tcPr>
          <w:p w14:paraId="3B1BDAA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369F62C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left w:val="nil"/>
              <w:bottom w:val="nil"/>
              <w:right w:val="nil"/>
            </w:tcBorders>
            <w:vAlign w:val="center"/>
          </w:tcPr>
          <w:p w14:paraId="1B9E262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1D2B155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69 (49%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vAlign w:val="center"/>
          </w:tcPr>
          <w:p w14:paraId="18DE7CA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48839EE6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AFC0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4CBD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28 (21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CF6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1C4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875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F8C2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29 (2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E52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5B89ED9B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AAF4" w14:textId="1F896623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44D4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45 (33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725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B6F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E3C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F11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43 (3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776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4E46B9AE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33D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B0F7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DDF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AF6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548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EBDC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1EB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5B4DEFD6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E1D5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b/>
                <w:sz w:val="16"/>
                <w:szCs w:val="16"/>
                <w:lang w:val="en-US"/>
              </w:rPr>
              <w:t>Vascular Invasio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8068A" w14:textId="77777777" w:rsidR="0094108E" w:rsidRPr="00643AE7" w:rsidRDefault="0094108E" w:rsidP="00CE58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FD2F9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D513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215C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B63DD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301E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78593F8C" w14:textId="77777777" w:rsidTr="00E74136">
        <w:trPr>
          <w:trHeight w:hRule="exact" w:val="216"/>
        </w:trPr>
        <w:tc>
          <w:tcPr>
            <w:tcW w:w="3231" w:type="dxa"/>
            <w:tcBorders>
              <w:left w:val="nil"/>
              <w:bottom w:val="nil"/>
              <w:right w:val="nil"/>
            </w:tcBorders>
            <w:vAlign w:val="center"/>
          </w:tcPr>
          <w:p w14:paraId="57F6BFA1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0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302269FE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79 (58%)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  <w:vAlign w:val="center"/>
          </w:tcPr>
          <w:p w14:paraId="3348FB5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11DEBF5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left w:val="nil"/>
              <w:bottom w:val="nil"/>
              <w:right w:val="nil"/>
            </w:tcBorders>
            <w:vAlign w:val="center"/>
          </w:tcPr>
          <w:p w14:paraId="295FA08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549D79A3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86 (61%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vAlign w:val="center"/>
          </w:tcPr>
          <w:p w14:paraId="385036F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7453216E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E94E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  <w:r w:rsidRPr="00EB13B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0A29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12 (9%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A2E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7A3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8B64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351A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9 (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DBA5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108E" w:rsidRPr="00EB13B4" w14:paraId="54AF1BB7" w14:textId="77777777" w:rsidTr="00E74136">
        <w:trPr>
          <w:trHeight w:hRule="exact" w:val="216"/>
        </w:trPr>
        <w:tc>
          <w:tcPr>
            <w:tcW w:w="32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3666A8" w14:textId="75201B63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0D11E0" w14:textId="77777777" w:rsidR="0094108E" w:rsidRPr="00643AE7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AE7">
              <w:rPr>
                <w:rFonts w:ascii="Arial" w:hAnsi="Arial" w:cs="Arial"/>
                <w:sz w:val="16"/>
                <w:szCs w:val="16"/>
                <w:lang w:val="en-US"/>
              </w:rPr>
              <w:t>46 (34%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7385DB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E30757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9D53D8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A66AFF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13B4">
              <w:rPr>
                <w:rFonts w:ascii="Arial" w:hAnsi="Arial" w:cs="Arial"/>
                <w:sz w:val="16"/>
                <w:szCs w:val="16"/>
                <w:lang w:val="en-US"/>
              </w:rPr>
              <w:t>46 (33%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639746" w14:textId="77777777" w:rsidR="0094108E" w:rsidRPr="00EB13B4" w:rsidRDefault="0094108E" w:rsidP="009410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2AD92AC9" w14:textId="2A82DA69" w:rsidR="002A17A5" w:rsidRPr="00E74136" w:rsidRDefault="0094108E">
      <w:pPr>
        <w:rPr>
          <w:rFonts w:ascii="Arial" w:hAnsi="Arial" w:cs="Arial"/>
          <w:b/>
          <w:sz w:val="16"/>
          <w:szCs w:val="16"/>
          <w:lang w:val="en-US" w:eastAsia="ar-SA"/>
        </w:rPr>
      </w:pPr>
      <w:r w:rsidRPr="00E74136">
        <w:rPr>
          <w:rFonts w:ascii="Arial" w:hAnsi="Arial" w:cs="Arial"/>
          <w:bCs/>
          <w:sz w:val="16"/>
          <w:szCs w:val="16"/>
        </w:rPr>
        <w:t>*</w:t>
      </w:r>
      <w:proofErr w:type="spellStart"/>
      <w:r w:rsidRPr="00E74136">
        <w:rPr>
          <w:rFonts w:ascii="Arial" w:hAnsi="Arial" w:cs="Arial"/>
          <w:bCs/>
          <w:sz w:val="16"/>
          <w:szCs w:val="16"/>
        </w:rPr>
        <w:t>identical</w:t>
      </w:r>
      <w:proofErr w:type="spellEnd"/>
      <w:r w:rsidRPr="00E74136"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 w:rsidRPr="00E74136">
        <w:rPr>
          <w:rFonts w:ascii="Arial" w:hAnsi="Arial" w:cs="Arial"/>
          <w:bCs/>
          <w:sz w:val="16"/>
          <w:szCs w:val="16"/>
        </w:rPr>
        <w:t>patients</w:t>
      </w:r>
      <w:proofErr w:type="spellEnd"/>
      <w:r w:rsidRPr="00E74136"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 w:rsidRPr="00587D8B">
        <w:rPr>
          <w:rFonts w:ascii="Arial" w:hAnsi="Arial" w:cs="Arial"/>
          <w:bCs/>
          <w:sz w:val="16"/>
          <w:szCs w:val="16"/>
        </w:rPr>
        <w:t>as</w:t>
      </w:r>
      <w:proofErr w:type="spellEnd"/>
      <w:r w:rsidRPr="00587D8B"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 w:rsidRPr="00E74136">
        <w:rPr>
          <w:rFonts w:ascii="Arial" w:hAnsi="Arial" w:cs="Arial"/>
          <w:bCs/>
          <w:sz w:val="16"/>
          <w:szCs w:val="16"/>
        </w:rPr>
        <w:t>described</w:t>
      </w:r>
      <w:proofErr w:type="spellEnd"/>
      <w:r w:rsidRPr="00E74136"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 w:rsidRPr="00587D8B">
        <w:rPr>
          <w:rFonts w:ascii="Arial" w:hAnsi="Arial" w:cs="Arial"/>
          <w:bCs/>
          <w:sz w:val="16"/>
          <w:szCs w:val="16"/>
        </w:rPr>
        <w:t>by</w:t>
      </w:r>
      <w:proofErr w:type="spellEnd"/>
      <w:r w:rsidRPr="00E74136">
        <w:rPr>
          <w:rFonts w:ascii="Arial" w:hAnsi="Arial" w:cs="Arial"/>
          <w:bCs/>
          <w:sz w:val="16"/>
          <w:szCs w:val="16"/>
        </w:rPr>
        <w:t xml:space="preserve"> Schröck </w:t>
      </w:r>
      <w:r w:rsidRPr="00E74136">
        <w:rPr>
          <w:rFonts w:ascii="Arial" w:hAnsi="Arial" w:cs="Arial"/>
          <w:bCs/>
          <w:i/>
          <w:sz w:val="16"/>
          <w:szCs w:val="16"/>
        </w:rPr>
        <w:t>et al.</w:t>
      </w:r>
      <w:r w:rsidRPr="00587D8B">
        <w:rPr>
          <w:rFonts w:ascii="Arial" w:hAnsi="Arial" w:cs="Arial"/>
          <w:bCs/>
          <w:sz w:val="16"/>
          <w:szCs w:val="16"/>
        </w:rPr>
        <w:t xml:space="preserve"> </w:t>
      </w:r>
      <w:r w:rsidR="00587D8B" w:rsidRPr="00E74136">
        <w:rPr>
          <w:rFonts w:ascii="Arial" w:hAnsi="Arial" w:cs="Arial"/>
          <w:sz w:val="16"/>
          <w:szCs w:val="16"/>
          <w:lang w:val="en-GB"/>
        </w:rPr>
        <w:t>[2]</w:t>
      </w:r>
      <w:r w:rsidR="00587D8B">
        <w:rPr>
          <w:rFonts w:ascii="Arial" w:hAnsi="Arial" w:cs="Arial"/>
          <w:sz w:val="16"/>
          <w:szCs w:val="16"/>
          <w:lang w:val="en-GB"/>
        </w:rPr>
        <w:t xml:space="preserve">., </w:t>
      </w:r>
      <w:r w:rsidR="00587D8B" w:rsidRPr="00E7036F">
        <w:rPr>
          <w:rFonts w:ascii="Arial" w:hAnsi="Arial" w:cs="Arial"/>
          <w:bCs/>
          <w:sz w:val="16"/>
          <w:szCs w:val="16"/>
        </w:rPr>
        <w:t>**</w:t>
      </w:r>
      <w:r w:rsidR="00587D8B" w:rsidRPr="00587D8B"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 w:rsidR="00587D8B">
        <w:rPr>
          <w:rFonts w:ascii="Arial" w:hAnsi="Arial" w:cs="Arial"/>
          <w:bCs/>
          <w:sz w:val="16"/>
          <w:szCs w:val="16"/>
        </w:rPr>
        <w:t>including</w:t>
      </w:r>
      <w:proofErr w:type="spellEnd"/>
      <w:r w:rsidR="00587D8B">
        <w:rPr>
          <w:rFonts w:ascii="Arial" w:hAnsi="Arial" w:cs="Arial"/>
          <w:bCs/>
          <w:sz w:val="16"/>
          <w:szCs w:val="16"/>
        </w:rPr>
        <w:t xml:space="preserve"> 122</w:t>
      </w:r>
      <w:r w:rsidR="00587D8B" w:rsidRPr="00E7036F"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 w:rsidR="00587D8B" w:rsidRPr="00E7036F">
        <w:rPr>
          <w:rFonts w:ascii="Arial" w:hAnsi="Arial" w:cs="Arial"/>
          <w:bCs/>
          <w:sz w:val="16"/>
          <w:szCs w:val="16"/>
        </w:rPr>
        <w:t>patients</w:t>
      </w:r>
      <w:proofErr w:type="spellEnd"/>
      <w:r w:rsidR="00587D8B" w:rsidRPr="00E7036F"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 w:rsidR="00587D8B" w:rsidRPr="00587D8B">
        <w:rPr>
          <w:rFonts w:ascii="Arial" w:hAnsi="Arial" w:cs="Arial"/>
          <w:bCs/>
          <w:sz w:val="16"/>
          <w:szCs w:val="16"/>
        </w:rPr>
        <w:t>as</w:t>
      </w:r>
      <w:proofErr w:type="spellEnd"/>
      <w:r w:rsidR="00587D8B" w:rsidRPr="00587D8B"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 w:rsidR="00587D8B">
        <w:rPr>
          <w:rFonts w:ascii="Arial" w:hAnsi="Arial" w:cs="Arial"/>
          <w:bCs/>
          <w:sz w:val="16"/>
          <w:szCs w:val="16"/>
        </w:rPr>
        <w:t>already</w:t>
      </w:r>
      <w:proofErr w:type="spellEnd"/>
      <w:r w:rsidR="00587D8B"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 w:rsidR="00587D8B" w:rsidRPr="00E7036F">
        <w:rPr>
          <w:rFonts w:ascii="Arial" w:hAnsi="Arial" w:cs="Arial"/>
          <w:bCs/>
          <w:sz w:val="16"/>
          <w:szCs w:val="16"/>
        </w:rPr>
        <w:t>described</w:t>
      </w:r>
      <w:proofErr w:type="spellEnd"/>
      <w:r w:rsidR="00587D8B" w:rsidRPr="00E7036F"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 w:rsidR="00587D8B" w:rsidRPr="00587D8B">
        <w:rPr>
          <w:rFonts w:ascii="Arial" w:hAnsi="Arial" w:cs="Arial"/>
          <w:bCs/>
          <w:sz w:val="16"/>
          <w:szCs w:val="16"/>
        </w:rPr>
        <w:t>by</w:t>
      </w:r>
      <w:proofErr w:type="spellEnd"/>
      <w:r w:rsidR="00587D8B" w:rsidRPr="00E7036F">
        <w:rPr>
          <w:rFonts w:ascii="Arial" w:hAnsi="Arial" w:cs="Arial"/>
          <w:bCs/>
          <w:sz w:val="16"/>
          <w:szCs w:val="16"/>
        </w:rPr>
        <w:t xml:space="preserve"> Schröck </w:t>
      </w:r>
      <w:r w:rsidR="00587D8B" w:rsidRPr="00E7036F">
        <w:rPr>
          <w:rFonts w:ascii="Arial" w:hAnsi="Arial" w:cs="Arial"/>
          <w:bCs/>
          <w:i/>
          <w:sz w:val="16"/>
          <w:szCs w:val="16"/>
        </w:rPr>
        <w:t>et al.</w:t>
      </w:r>
      <w:r w:rsidR="00587D8B" w:rsidRPr="00587D8B">
        <w:rPr>
          <w:rFonts w:ascii="Arial" w:hAnsi="Arial" w:cs="Arial"/>
          <w:bCs/>
          <w:sz w:val="16"/>
          <w:szCs w:val="16"/>
        </w:rPr>
        <w:t xml:space="preserve"> </w:t>
      </w:r>
      <w:r w:rsidR="00587D8B" w:rsidRPr="00E7036F">
        <w:rPr>
          <w:rFonts w:ascii="Arial" w:hAnsi="Arial" w:cs="Arial"/>
          <w:sz w:val="16"/>
          <w:szCs w:val="16"/>
          <w:lang w:val="en-GB"/>
        </w:rPr>
        <w:t>[2]</w:t>
      </w:r>
      <w:r w:rsidR="00587D8B">
        <w:rPr>
          <w:rFonts w:ascii="Arial" w:hAnsi="Arial" w:cs="Arial"/>
          <w:sz w:val="16"/>
          <w:szCs w:val="16"/>
          <w:lang w:val="en-GB"/>
        </w:rPr>
        <w:t>.</w:t>
      </w:r>
    </w:p>
    <w:sectPr w:rsidR="002A17A5" w:rsidRPr="00E74136" w:rsidSect="003C7F88">
      <w:footerReference w:type="even" r:id="rId8"/>
      <w:footerReference w:type="default" r:id="rId9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7DC575" w14:textId="77777777" w:rsidR="00D83713" w:rsidRDefault="00D83713">
      <w:r>
        <w:separator/>
      </w:r>
    </w:p>
  </w:endnote>
  <w:endnote w:type="continuationSeparator" w:id="0">
    <w:p w14:paraId="48021920" w14:textId="77777777" w:rsidR="00D83713" w:rsidRDefault="00D83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BAD681" w14:textId="77777777" w:rsidR="0094108E" w:rsidRDefault="0094108E" w:rsidP="003C7F8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7C3CCC8" w14:textId="77777777" w:rsidR="0094108E" w:rsidRDefault="0094108E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8A2BDC" w14:textId="77777777" w:rsidR="0094108E" w:rsidRDefault="0094108E" w:rsidP="003C7F8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74136">
      <w:rPr>
        <w:rStyle w:val="Seitenzahl"/>
        <w:noProof/>
      </w:rPr>
      <w:t>2</w:t>
    </w:r>
    <w:r>
      <w:rPr>
        <w:rStyle w:val="Seitenzahl"/>
      </w:rPr>
      <w:fldChar w:fldCharType="end"/>
    </w:r>
  </w:p>
  <w:p w14:paraId="4CC15CE8" w14:textId="77777777" w:rsidR="0094108E" w:rsidRDefault="0094108E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FE8D8A" w14:textId="77777777" w:rsidR="00D83713" w:rsidRDefault="00D83713">
      <w:r>
        <w:separator/>
      </w:r>
    </w:p>
  </w:footnote>
  <w:footnote w:type="continuationSeparator" w:id="0">
    <w:p w14:paraId="63A91AFA" w14:textId="77777777" w:rsidR="00D83713" w:rsidRDefault="00D837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4506463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C0311D9"/>
    <w:multiLevelType w:val="hybridMultilevel"/>
    <w:tmpl w:val="5F1E7B4E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6CF45B8"/>
    <w:multiLevelType w:val="hybridMultilevel"/>
    <w:tmpl w:val="8AFA13CA"/>
    <w:lvl w:ilvl="0" w:tplc="3A6A647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71413C"/>
    <w:multiLevelType w:val="hybridMultilevel"/>
    <w:tmpl w:val="78E42E4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37D1F0E"/>
    <w:multiLevelType w:val="hybridMultilevel"/>
    <w:tmpl w:val="097C26A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8154963"/>
    <w:multiLevelType w:val="hybridMultilevel"/>
    <w:tmpl w:val="AB10343A"/>
    <w:lvl w:ilvl="0" w:tplc="B4964E6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3C63AB9"/>
    <w:multiLevelType w:val="hybridMultilevel"/>
    <w:tmpl w:val="171E3C62"/>
    <w:lvl w:ilvl="0" w:tplc="F232158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>
    <w:nsid w:val="5C597E32"/>
    <w:multiLevelType w:val="multilevel"/>
    <w:tmpl w:val="13A03722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149057F"/>
    <w:multiLevelType w:val="hybridMultilevel"/>
    <w:tmpl w:val="0512C800"/>
    <w:lvl w:ilvl="0" w:tplc="459AB3A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8"/>
  </w:num>
  <w:num w:numId="3">
    <w:abstractNumId w:val="5"/>
  </w:num>
  <w:num w:numId="4">
    <w:abstractNumId w:val="6"/>
  </w:num>
  <w:num w:numId="5">
    <w:abstractNumId w:val="1"/>
  </w:num>
  <w:num w:numId="6">
    <w:abstractNumId w:val="2"/>
  </w:num>
  <w:num w:numId="7">
    <w:abstractNumId w:val="4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F88"/>
    <w:rsid w:val="00001FA7"/>
    <w:rsid w:val="000D3097"/>
    <w:rsid w:val="00163E41"/>
    <w:rsid w:val="002416E6"/>
    <w:rsid w:val="002A17A5"/>
    <w:rsid w:val="002C7144"/>
    <w:rsid w:val="002E093B"/>
    <w:rsid w:val="003333DB"/>
    <w:rsid w:val="0033458D"/>
    <w:rsid w:val="00362F5F"/>
    <w:rsid w:val="003C7F88"/>
    <w:rsid w:val="004D7B08"/>
    <w:rsid w:val="004E2EBD"/>
    <w:rsid w:val="00583044"/>
    <w:rsid w:val="00587D8B"/>
    <w:rsid w:val="0062539A"/>
    <w:rsid w:val="00643AE7"/>
    <w:rsid w:val="00663250"/>
    <w:rsid w:val="00787A40"/>
    <w:rsid w:val="007C17D1"/>
    <w:rsid w:val="0089424D"/>
    <w:rsid w:val="009329AD"/>
    <w:rsid w:val="009351E7"/>
    <w:rsid w:val="0094108E"/>
    <w:rsid w:val="00AD6482"/>
    <w:rsid w:val="00BF5AA6"/>
    <w:rsid w:val="00C62564"/>
    <w:rsid w:val="00C65B85"/>
    <w:rsid w:val="00CB0338"/>
    <w:rsid w:val="00CE583A"/>
    <w:rsid w:val="00D22EDC"/>
    <w:rsid w:val="00D24F68"/>
    <w:rsid w:val="00D83713"/>
    <w:rsid w:val="00E00378"/>
    <w:rsid w:val="00E552ED"/>
    <w:rsid w:val="00E74136"/>
    <w:rsid w:val="00EB13B4"/>
    <w:rsid w:val="00EE308F"/>
    <w:rsid w:val="00F07E19"/>
    <w:rsid w:val="00FE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00E2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7F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C7F8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C7F8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C7F8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3C7F88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3C7F88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3C7F88"/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3C7F88"/>
    <w:rPr>
      <w:rFonts w:ascii="Arial" w:eastAsia="Times New Roman" w:hAnsi="Arial" w:cs="Arial"/>
      <w:b/>
      <w:bCs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3C7F88"/>
    <w:rPr>
      <w:rFonts w:ascii="Times New Roman" w:eastAsia="Times New Roman" w:hAnsi="Times New Roman" w:cs="Times New Roman"/>
      <w:b/>
      <w:bCs/>
      <w:sz w:val="28"/>
      <w:szCs w:val="28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3C7F88"/>
    <w:pPr>
      <w:suppressAutoHyphens/>
      <w:spacing w:after="120"/>
      <w:ind w:left="879"/>
    </w:pPr>
    <w:rPr>
      <w:rFonts w:ascii="Arial" w:hAnsi="Arial"/>
      <w:sz w:val="20"/>
      <w:lang w:val="en-US" w:eastAsia="ar-SA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C7F88"/>
    <w:rPr>
      <w:rFonts w:ascii="Arial" w:eastAsia="Times New Roman" w:hAnsi="Arial" w:cs="Times New Roman"/>
      <w:sz w:val="20"/>
      <w:szCs w:val="24"/>
      <w:lang w:val="en-US" w:eastAsia="ar-SA"/>
    </w:rPr>
  </w:style>
  <w:style w:type="character" w:styleId="Kommentarzeichen">
    <w:name w:val="annotation reference"/>
    <w:basedOn w:val="Absatz-Standardschriftart"/>
    <w:uiPriority w:val="99"/>
    <w:semiHidden/>
    <w:rsid w:val="003C7F88"/>
    <w:rPr>
      <w:rFonts w:cs="Times New Roman"/>
      <w:sz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7F8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rsid w:val="003C7F88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7F8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3C7F88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F88"/>
    <w:rPr>
      <w:rFonts w:ascii="Tahoma" w:eastAsia="Times New Roman" w:hAnsi="Tahoma" w:cs="Tahoma"/>
      <w:sz w:val="16"/>
      <w:szCs w:val="16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3C7F88"/>
    <w:rPr>
      <w:rFonts w:ascii="Tahoma" w:hAnsi="Tahoma" w:cs="Tahoma"/>
      <w:sz w:val="16"/>
      <w:szCs w:val="16"/>
    </w:rPr>
  </w:style>
  <w:style w:type="character" w:customStyle="1" w:styleId="highlight">
    <w:name w:val="highlight"/>
    <w:uiPriority w:val="99"/>
    <w:rsid w:val="003C7F88"/>
  </w:style>
  <w:style w:type="character" w:styleId="Link">
    <w:name w:val="Hyperlink"/>
    <w:basedOn w:val="Absatz-Standardschriftart"/>
    <w:uiPriority w:val="99"/>
    <w:rsid w:val="003C7F88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3C7F8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7F8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3C7F8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7F88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99"/>
    <w:rsid w:val="003C7F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3C7F88"/>
    <w:pPr>
      <w:ind w:left="720"/>
      <w:contextualSpacing/>
    </w:pPr>
  </w:style>
  <w:style w:type="paragraph" w:styleId="Aufzhlungszeichen">
    <w:name w:val="List Bullet"/>
    <w:basedOn w:val="Standard"/>
    <w:uiPriority w:val="99"/>
    <w:rsid w:val="003C7F88"/>
    <w:pPr>
      <w:tabs>
        <w:tab w:val="num" w:pos="360"/>
      </w:tabs>
      <w:ind w:left="360" w:hanging="360"/>
    </w:pPr>
  </w:style>
  <w:style w:type="paragraph" w:styleId="Beschriftung">
    <w:name w:val="caption"/>
    <w:basedOn w:val="Standard"/>
    <w:next w:val="Standard"/>
    <w:uiPriority w:val="99"/>
    <w:qFormat/>
    <w:rsid w:val="003C7F88"/>
    <w:rPr>
      <w:b/>
      <w:bCs/>
      <w:sz w:val="20"/>
      <w:szCs w:val="20"/>
    </w:rPr>
  </w:style>
  <w:style w:type="paragraph" w:styleId="Textkrper">
    <w:name w:val="Body Text"/>
    <w:basedOn w:val="Standard"/>
    <w:link w:val="TextkrperZchn"/>
    <w:uiPriority w:val="99"/>
    <w:rsid w:val="003C7F8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3C7F88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rsid w:val="003C7F88"/>
    <w:rPr>
      <w:rFonts w:cs="Times New Roman"/>
    </w:rPr>
  </w:style>
  <w:style w:type="character" w:styleId="Seitenzahl">
    <w:name w:val="page number"/>
    <w:basedOn w:val="Absatz-Standardschriftart"/>
    <w:uiPriority w:val="99"/>
    <w:rsid w:val="003C7F88"/>
    <w:rPr>
      <w:rFonts w:cs="Times New Roman"/>
    </w:rPr>
  </w:style>
  <w:style w:type="paragraph" w:customStyle="1" w:styleId="Titel1">
    <w:name w:val="Titel1"/>
    <w:basedOn w:val="Standard"/>
    <w:rsid w:val="003C7F88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3C7F88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3C7F88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3C7F88"/>
  </w:style>
  <w:style w:type="table" w:styleId="HelleSchattierung">
    <w:name w:val="Light Shading"/>
    <w:basedOn w:val="NormaleTabelle"/>
    <w:uiPriority w:val="60"/>
    <w:rsid w:val="00EE30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1BB4DA-6F8C-5048-8E53-20C4553CE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548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2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-GAST</dc:creator>
  <cp:lastModifiedBy>Luka Vos</cp:lastModifiedBy>
  <cp:revision>5</cp:revision>
  <cp:lastPrinted>2017-03-20T10:42:00Z</cp:lastPrinted>
  <dcterms:created xsi:type="dcterms:W3CDTF">2017-10-30T09:57:00Z</dcterms:created>
  <dcterms:modified xsi:type="dcterms:W3CDTF">2017-10-30T10:27:00Z</dcterms:modified>
</cp:coreProperties>
</file>